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933CF2" w14:textId="6DBA69BD" w:rsidR="00F1757E" w:rsidRPr="00CC264F" w:rsidRDefault="00F1757E" w:rsidP="00F1757E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 w:rsidRPr="003056EE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1</w:t>
      </w:r>
      <w:r w:rsidRPr="003056EE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.</w:t>
      </w:r>
      <w:r w:rsidRPr="003056E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E944A0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P</w:t>
      </w:r>
      <w:r w:rsidRPr="00CC264F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rotein structure validation using ERRAT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, </w:t>
      </w:r>
      <w:r w:rsidRPr="00CC264F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PROCHECK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, MolProbity, ProQ, and ProSA</w:t>
      </w:r>
      <w:r w:rsidRPr="00CC264F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.</w:t>
      </w:r>
    </w:p>
    <w:tbl>
      <w:tblPr>
        <w:tblStyle w:val="ListTable6Colorful"/>
        <w:tblpPr w:leftFromText="180" w:rightFromText="180" w:vertAnchor="page" w:horzAnchor="margin" w:tblpY="2449"/>
        <w:tblW w:w="4921" w:type="pct"/>
        <w:tblLayout w:type="fixed"/>
        <w:tblLook w:val="04A0" w:firstRow="1" w:lastRow="0" w:firstColumn="1" w:lastColumn="0" w:noHBand="0" w:noVBand="1"/>
      </w:tblPr>
      <w:tblGrid>
        <w:gridCol w:w="1843"/>
        <w:gridCol w:w="993"/>
        <w:gridCol w:w="1560"/>
        <w:gridCol w:w="1842"/>
        <w:gridCol w:w="1133"/>
        <w:gridCol w:w="1512"/>
      </w:tblGrid>
      <w:tr w:rsidR="00F1757E" w:rsidRPr="009460ED" w14:paraId="6A683842" w14:textId="77777777" w:rsidTr="00F175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tcBorders>
              <w:top w:val="single" w:sz="4" w:space="0" w:color="auto"/>
            </w:tcBorders>
            <w:shd w:val="clear" w:color="auto" w:fill="auto"/>
          </w:tcPr>
          <w:p w14:paraId="7E6732AC" w14:textId="77777777" w:rsidR="00F1757E" w:rsidRPr="00065C0A" w:rsidRDefault="00F1757E" w:rsidP="00F1757E">
            <w:pPr>
              <w:contextualSpacing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065C0A">
              <w:rPr>
                <w:rFonts w:ascii="Times New Roman" w:eastAsia="Times New Roman" w:hAnsi="Times New Roman" w:cs="Times New Roman"/>
                <w:lang w:val="en-GB"/>
              </w:rPr>
              <w:t>Protein structure</w:t>
            </w:r>
          </w:p>
        </w:tc>
        <w:tc>
          <w:tcPr>
            <w:tcW w:w="559" w:type="pct"/>
            <w:tcBorders>
              <w:top w:val="single" w:sz="4" w:space="0" w:color="auto"/>
            </w:tcBorders>
            <w:shd w:val="clear" w:color="auto" w:fill="auto"/>
          </w:tcPr>
          <w:p w14:paraId="580FF6E8" w14:textId="77777777" w:rsidR="00F1757E" w:rsidRPr="00065C0A" w:rsidRDefault="00F1757E" w:rsidP="00F1757E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065C0A">
              <w:rPr>
                <w:rFonts w:ascii="Times New Roman" w:eastAsia="Times New Roman" w:hAnsi="Times New Roman" w:cs="Times New Roman"/>
                <w:lang w:val="en-GB"/>
              </w:rPr>
              <w:t>ERRAT  (%)</w:t>
            </w:r>
          </w:p>
        </w:tc>
        <w:tc>
          <w:tcPr>
            <w:tcW w:w="878" w:type="pct"/>
            <w:tcBorders>
              <w:top w:val="single" w:sz="4" w:space="0" w:color="auto"/>
            </w:tcBorders>
            <w:shd w:val="clear" w:color="auto" w:fill="auto"/>
          </w:tcPr>
          <w:p w14:paraId="777FF706" w14:textId="77777777" w:rsidR="00F1757E" w:rsidRPr="00065C0A" w:rsidRDefault="00F1757E" w:rsidP="00F1757E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PROCHECK</w:t>
            </w:r>
            <w:r w:rsidRPr="00065C0A">
              <w:rPr>
                <w:rFonts w:ascii="Times New Roman" w:eastAsia="Times New Roman" w:hAnsi="Times New Roman" w:cs="Times New Roman"/>
                <w:lang w:val="en-GB"/>
              </w:rPr>
              <w:t xml:space="preserve"> (%) </w:t>
            </w:r>
          </w:p>
          <w:p w14:paraId="03348BBB" w14:textId="77777777" w:rsidR="00F1757E" w:rsidRPr="00065C0A" w:rsidRDefault="00F1757E" w:rsidP="00F1757E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037" w:type="pct"/>
            <w:tcBorders>
              <w:top w:val="single" w:sz="4" w:space="0" w:color="auto"/>
            </w:tcBorders>
            <w:shd w:val="clear" w:color="auto" w:fill="auto"/>
          </w:tcPr>
          <w:p w14:paraId="11E143CD" w14:textId="77777777" w:rsidR="00F1757E" w:rsidRPr="00065C0A" w:rsidRDefault="00F1757E" w:rsidP="00F1757E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065C0A">
              <w:rPr>
                <w:rFonts w:ascii="Times New Roman" w:eastAsia="Times New Roman" w:hAnsi="Times New Roman" w:cs="Times New Roman"/>
                <w:lang w:val="en-GB"/>
              </w:rPr>
              <w:t>MolProbity</w:t>
            </w:r>
          </w:p>
          <w:p w14:paraId="09F2D22A" w14:textId="77777777" w:rsidR="00F1757E" w:rsidRPr="00065C0A" w:rsidRDefault="00F1757E" w:rsidP="00F1757E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065C0A">
              <w:rPr>
                <w:rFonts w:ascii="Times New Roman" w:eastAsia="Times New Roman" w:hAnsi="Times New Roman" w:cs="Times New Roman"/>
                <w:lang w:val="en-GB"/>
              </w:rPr>
              <w:t>(Å)</w:t>
            </w:r>
          </w:p>
        </w:tc>
        <w:tc>
          <w:tcPr>
            <w:tcW w:w="638" w:type="pct"/>
            <w:tcBorders>
              <w:top w:val="single" w:sz="4" w:space="0" w:color="auto"/>
            </w:tcBorders>
            <w:shd w:val="clear" w:color="auto" w:fill="auto"/>
          </w:tcPr>
          <w:p w14:paraId="437552B3" w14:textId="77777777" w:rsidR="00F1757E" w:rsidRPr="00065C0A" w:rsidRDefault="00F1757E" w:rsidP="00F1757E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  <w:r w:rsidRPr="00065C0A">
              <w:rPr>
                <w:rFonts w:ascii="Times New Roman" w:eastAsia="Times New Roman" w:hAnsi="Times New Roman" w:cs="Times New Roman"/>
                <w:lang w:val="en-GB"/>
              </w:rPr>
              <w:t>ProQ</w:t>
            </w:r>
          </w:p>
          <w:p w14:paraId="06F274C6" w14:textId="77777777" w:rsidR="00F1757E" w:rsidRPr="00065C0A" w:rsidRDefault="00F1757E" w:rsidP="00F1757E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(LGscore)</w:t>
            </w:r>
          </w:p>
        </w:tc>
        <w:tc>
          <w:tcPr>
            <w:tcW w:w="851" w:type="pct"/>
            <w:tcBorders>
              <w:top w:val="single" w:sz="4" w:space="0" w:color="auto"/>
            </w:tcBorders>
            <w:shd w:val="clear" w:color="auto" w:fill="auto"/>
          </w:tcPr>
          <w:p w14:paraId="1E7677F2" w14:textId="77777777" w:rsidR="00F1757E" w:rsidRPr="00065C0A" w:rsidRDefault="00F1757E" w:rsidP="00F1757E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065C0A">
              <w:rPr>
                <w:rFonts w:ascii="Times New Roman" w:eastAsia="Times New Roman" w:hAnsi="Times New Roman" w:cs="Times New Roman"/>
                <w:lang w:val="en-GB"/>
              </w:rPr>
              <w:t>ProSA</w:t>
            </w:r>
          </w:p>
          <w:p w14:paraId="41E4323D" w14:textId="77777777" w:rsidR="00F1757E" w:rsidRPr="00065C0A" w:rsidRDefault="00F1757E" w:rsidP="00F1757E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065C0A">
              <w:rPr>
                <w:rFonts w:ascii="Times New Roman" w:eastAsia="Times New Roman" w:hAnsi="Times New Roman" w:cs="Times New Roman"/>
                <w:lang w:val="en-GB"/>
              </w:rPr>
              <w:t>(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z</w:t>
            </w:r>
            <w:r w:rsidRPr="00065C0A">
              <w:rPr>
                <w:rFonts w:ascii="Times New Roman" w:eastAsia="Times New Roman" w:hAnsi="Times New Roman" w:cs="Times New Roman"/>
                <w:lang w:val="en-GB"/>
              </w:rPr>
              <w:t>-score)</w:t>
            </w:r>
          </w:p>
        </w:tc>
      </w:tr>
      <w:tr w:rsidR="00F1757E" w:rsidRPr="009460ED" w14:paraId="57DA755C" w14:textId="77777777" w:rsidTr="00F175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tcBorders>
              <w:top w:val="single" w:sz="4" w:space="0" w:color="auto"/>
            </w:tcBorders>
            <w:shd w:val="clear" w:color="auto" w:fill="auto"/>
          </w:tcPr>
          <w:p w14:paraId="3B431D9C" w14:textId="77777777" w:rsidR="00F1757E" w:rsidRPr="009460ED" w:rsidRDefault="00F1757E" w:rsidP="00F1757E">
            <w:pPr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</w:p>
          <w:p w14:paraId="18D3B727" w14:textId="77777777" w:rsidR="00F1757E" w:rsidRPr="009460ED" w:rsidRDefault="00F1757E" w:rsidP="00F1757E">
            <w:pPr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  <w:r w:rsidRPr="009460ED"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  <w:t>Ferritin</w:t>
            </w:r>
          </w:p>
        </w:tc>
        <w:tc>
          <w:tcPr>
            <w:tcW w:w="559" w:type="pct"/>
            <w:tcBorders>
              <w:top w:val="single" w:sz="4" w:space="0" w:color="auto"/>
            </w:tcBorders>
            <w:shd w:val="clear" w:color="auto" w:fill="auto"/>
          </w:tcPr>
          <w:p w14:paraId="0D25FF9B" w14:textId="77777777" w:rsidR="00F1757E" w:rsidRPr="009460ED" w:rsidRDefault="00F1757E" w:rsidP="00F1757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</w:p>
          <w:p w14:paraId="05CB85C6" w14:textId="77777777" w:rsidR="00F1757E" w:rsidRPr="009460ED" w:rsidRDefault="00F1757E" w:rsidP="00F1757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9460ED">
              <w:rPr>
                <w:rFonts w:ascii="Times New Roman" w:eastAsia="Times New Roman" w:hAnsi="Times New Roman" w:cs="Times New Roman"/>
                <w:lang w:val="en-GB"/>
              </w:rPr>
              <w:t>93.79</w:t>
            </w:r>
          </w:p>
          <w:p w14:paraId="6BD7B3B3" w14:textId="77777777" w:rsidR="00F1757E" w:rsidRPr="009460ED" w:rsidRDefault="00F1757E" w:rsidP="00F1757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878" w:type="pct"/>
            <w:tcBorders>
              <w:top w:val="single" w:sz="4" w:space="0" w:color="auto"/>
            </w:tcBorders>
            <w:shd w:val="clear" w:color="auto" w:fill="auto"/>
          </w:tcPr>
          <w:p w14:paraId="4D15D1C3" w14:textId="77777777" w:rsidR="00F1757E" w:rsidRPr="009460ED" w:rsidRDefault="00F1757E" w:rsidP="00F1757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</w:p>
          <w:p w14:paraId="591D09DE" w14:textId="77777777" w:rsidR="00F1757E" w:rsidRPr="009460ED" w:rsidRDefault="00F1757E" w:rsidP="00F1757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9460ED">
              <w:rPr>
                <w:rFonts w:ascii="Times New Roman" w:eastAsia="Times New Roman" w:hAnsi="Times New Roman" w:cs="Times New Roman"/>
                <w:lang w:val="en-GB"/>
              </w:rPr>
              <w:t xml:space="preserve">94.7 </w:t>
            </w:r>
          </w:p>
        </w:tc>
        <w:tc>
          <w:tcPr>
            <w:tcW w:w="1037" w:type="pct"/>
            <w:tcBorders>
              <w:top w:val="single" w:sz="4" w:space="0" w:color="auto"/>
            </w:tcBorders>
            <w:shd w:val="clear" w:color="auto" w:fill="auto"/>
          </w:tcPr>
          <w:p w14:paraId="4A10764B" w14:textId="77777777" w:rsidR="00F1757E" w:rsidRPr="009460ED" w:rsidRDefault="00F1757E" w:rsidP="00F1757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</w:p>
          <w:p w14:paraId="7497039E" w14:textId="77777777" w:rsidR="00F1757E" w:rsidRDefault="00F1757E" w:rsidP="00F1757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9460ED">
              <w:rPr>
                <w:rFonts w:ascii="Times New Roman" w:eastAsia="Times New Roman" w:hAnsi="Times New Roman" w:cs="Times New Roman"/>
                <w:lang w:val="en-GB"/>
              </w:rPr>
              <w:t>0.74</w:t>
            </w:r>
          </w:p>
          <w:p w14:paraId="6072C593" w14:textId="77777777" w:rsidR="00F1757E" w:rsidRPr="009460ED" w:rsidRDefault="00F1757E" w:rsidP="00F1757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(100</w:t>
            </w:r>
            <w:r w:rsidRPr="00B472AA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th</w:t>
            </w:r>
            <w:r>
              <w:rPr>
                <w:rFonts w:ascii="Times New Roman" w:eastAsia="Times New Roman" w:hAnsi="Times New Roman" w:cs="Times New Roman"/>
                <w:lang w:val="en-GB"/>
              </w:rPr>
              <w:t xml:space="preserve"> percentile)</w:t>
            </w:r>
          </w:p>
        </w:tc>
        <w:tc>
          <w:tcPr>
            <w:tcW w:w="638" w:type="pct"/>
            <w:tcBorders>
              <w:top w:val="single" w:sz="4" w:space="0" w:color="auto"/>
            </w:tcBorders>
            <w:shd w:val="clear" w:color="auto" w:fill="auto"/>
          </w:tcPr>
          <w:p w14:paraId="2E1277F0" w14:textId="77777777" w:rsidR="00F1757E" w:rsidRPr="009460ED" w:rsidRDefault="00F1757E" w:rsidP="00F1757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</w:p>
          <w:p w14:paraId="158FFC5F" w14:textId="77777777" w:rsidR="00F1757E" w:rsidRPr="009460ED" w:rsidRDefault="00F1757E" w:rsidP="00F1757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9460ED">
              <w:rPr>
                <w:rFonts w:ascii="Times New Roman" w:eastAsia="Times New Roman" w:hAnsi="Times New Roman" w:cs="Times New Roman"/>
                <w:lang w:val="en-GB"/>
              </w:rPr>
              <w:t>10.4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7</w:t>
            </w:r>
          </w:p>
        </w:tc>
        <w:tc>
          <w:tcPr>
            <w:tcW w:w="851" w:type="pct"/>
            <w:tcBorders>
              <w:top w:val="single" w:sz="4" w:space="0" w:color="auto"/>
            </w:tcBorders>
            <w:shd w:val="clear" w:color="auto" w:fill="auto"/>
          </w:tcPr>
          <w:p w14:paraId="4FD1753E" w14:textId="77777777" w:rsidR="00F1757E" w:rsidRDefault="00F1757E" w:rsidP="00F1757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</w:p>
          <w:p w14:paraId="318BB639" w14:textId="77777777" w:rsidR="00F1757E" w:rsidRPr="009460ED" w:rsidRDefault="00F1757E" w:rsidP="00F1757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9460ED">
              <w:rPr>
                <w:rFonts w:ascii="Times New Roman" w:eastAsia="Times New Roman" w:hAnsi="Times New Roman" w:cs="Times New Roman"/>
                <w:lang w:val="en-GB"/>
              </w:rPr>
              <w:t>-6.73</w:t>
            </w:r>
          </w:p>
        </w:tc>
      </w:tr>
      <w:tr w:rsidR="00F1757E" w:rsidRPr="009460ED" w14:paraId="7E2FC2E5" w14:textId="77777777" w:rsidTr="00F1757E">
        <w:trPr>
          <w:trHeight w:val="7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shd w:val="clear" w:color="auto" w:fill="auto"/>
          </w:tcPr>
          <w:p w14:paraId="72D51D4A" w14:textId="77777777" w:rsidR="00F1757E" w:rsidRDefault="00F1757E" w:rsidP="00F1757E">
            <w:pPr>
              <w:contextualSpacing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  <w:p w14:paraId="74D19C09" w14:textId="77777777" w:rsidR="00F1757E" w:rsidRPr="009460ED" w:rsidRDefault="00F1757E" w:rsidP="00F1757E">
            <w:pPr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  <w:r w:rsidRPr="009460ED"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  <w:t>Protein kinase domain-containing protein</w:t>
            </w:r>
          </w:p>
        </w:tc>
        <w:tc>
          <w:tcPr>
            <w:tcW w:w="559" w:type="pct"/>
            <w:shd w:val="clear" w:color="auto" w:fill="auto"/>
          </w:tcPr>
          <w:p w14:paraId="285C04B9" w14:textId="77777777" w:rsidR="00F1757E" w:rsidRDefault="00F1757E" w:rsidP="00F1757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</w:p>
          <w:p w14:paraId="6D2E05FF" w14:textId="77777777" w:rsidR="00F1757E" w:rsidRPr="009460ED" w:rsidRDefault="00F1757E" w:rsidP="00F1757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9460ED">
              <w:rPr>
                <w:rFonts w:ascii="Times New Roman" w:eastAsia="Times New Roman" w:hAnsi="Times New Roman" w:cs="Times New Roman"/>
                <w:lang w:val="en-GB"/>
              </w:rPr>
              <w:t>98.76</w:t>
            </w:r>
          </w:p>
          <w:p w14:paraId="19A8EAD8" w14:textId="77777777" w:rsidR="00F1757E" w:rsidRPr="009460ED" w:rsidRDefault="00F1757E" w:rsidP="00F1757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878" w:type="pct"/>
            <w:shd w:val="clear" w:color="auto" w:fill="auto"/>
          </w:tcPr>
          <w:p w14:paraId="004626D5" w14:textId="77777777" w:rsidR="00F1757E" w:rsidRDefault="00F1757E" w:rsidP="00F1757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</w:p>
          <w:p w14:paraId="1E4C5C00" w14:textId="77777777" w:rsidR="00F1757E" w:rsidRPr="009460ED" w:rsidRDefault="00F1757E" w:rsidP="00F1757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9460ED">
              <w:rPr>
                <w:rFonts w:ascii="Times New Roman" w:eastAsia="Times New Roman" w:hAnsi="Times New Roman" w:cs="Times New Roman"/>
                <w:lang w:val="en-GB"/>
              </w:rPr>
              <w:t>90.0</w:t>
            </w:r>
          </w:p>
          <w:p w14:paraId="72721C54" w14:textId="77777777" w:rsidR="00F1757E" w:rsidRPr="009460ED" w:rsidRDefault="00F1757E" w:rsidP="00F1757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037" w:type="pct"/>
            <w:shd w:val="clear" w:color="auto" w:fill="auto"/>
          </w:tcPr>
          <w:p w14:paraId="1EB5B0D0" w14:textId="77777777" w:rsidR="00F1757E" w:rsidRDefault="00F1757E" w:rsidP="00F1757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</w:p>
          <w:p w14:paraId="3B4CDD6D" w14:textId="77777777" w:rsidR="00F1757E" w:rsidRDefault="00F1757E" w:rsidP="00F1757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9460ED">
              <w:rPr>
                <w:rFonts w:ascii="Times New Roman" w:eastAsia="Times New Roman" w:hAnsi="Times New Roman" w:cs="Times New Roman"/>
                <w:lang w:val="en-GB"/>
              </w:rPr>
              <w:t>0.96</w:t>
            </w:r>
          </w:p>
          <w:p w14:paraId="0ED76B7A" w14:textId="77777777" w:rsidR="00F1757E" w:rsidRPr="009460ED" w:rsidRDefault="00F1757E" w:rsidP="00F1757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(100</w:t>
            </w:r>
            <w:r w:rsidRPr="00B472AA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th</w:t>
            </w:r>
            <w:r>
              <w:rPr>
                <w:rFonts w:ascii="Times New Roman" w:eastAsia="Times New Roman" w:hAnsi="Times New Roman" w:cs="Times New Roman"/>
                <w:lang w:val="en-GB"/>
              </w:rPr>
              <w:t xml:space="preserve"> percentile)</w:t>
            </w:r>
          </w:p>
        </w:tc>
        <w:tc>
          <w:tcPr>
            <w:tcW w:w="638" w:type="pct"/>
            <w:shd w:val="clear" w:color="auto" w:fill="auto"/>
          </w:tcPr>
          <w:p w14:paraId="7942E8BB" w14:textId="77777777" w:rsidR="00F1757E" w:rsidRPr="009460ED" w:rsidRDefault="00F1757E" w:rsidP="00F1757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</w:p>
          <w:p w14:paraId="16E73DBB" w14:textId="77777777" w:rsidR="00F1757E" w:rsidRPr="009460ED" w:rsidRDefault="00F1757E" w:rsidP="00F1757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9460ED">
              <w:rPr>
                <w:rFonts w:ascii="Times New Roman" w:eastAsia="Times New Roman" w:hAnsi="Times New Roman" w:cs="Times New Roman"/>
                <w:lang w:val="en-GB"/>
              </w:rPr>
              <w:t>9.49</w:t>
            </w:r>
          </w:p>
          <w:p w14:paraId="4037E2B6" w14:textId="77777777" w:rsidR="00F1757E" w:rsidRPr="009460ED" w:rsidRDefault="00F1757E" w:rsidP="00F1757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</w:p>
          <w:p w14:paraId="3B01274D" w14:textId="77777777" w:rsidR="00F1757E" w:rsidRPr="009460ED" w:rsidRDefault="00F1757E" w:rsidP="00F1757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851" w:type="pct"/>
            <w:shd w:val="clear" w:color="auto" w:fill="auto"/>
          </w:tcPr>
          <w:p w14:paraId="364D7DE1" w14:textId="77777777" w:rsidR="00F1757E" w:rsidRDefault="00F1757E" w:rsidP="00F1757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</w:p>
          <w:p w14:paraId="55E2F076" w14:textId="77777777" w:rsidR="00F1757E" w:rsidRPr="009460ED" w:rsidRDefault="00F1757E" w:rsidP="00F1757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9460ED">
              <w:rPr>
                <w:rFonts w:ascii="Times New Roman" w:eastAsia="Times New Roman" w:hAnsi="Times New Roman" w:cs="Times New Roman"/>
                <w:lang w:val="en-GB"/>
              </w:rPr>
              <w:t>-8.18</w:t>
            </w:r>
          </w:p>
        </w:tc>
      </w:tr>
      <w:tr w:rsidR="00F1757E" w:rsidRPr="009460ED" w14:paraId="71E52722" w14:textId="77777777" w:rsidTr="00F175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shd w:val="clear" w:color="auto" w:fill="auto"/>
          </w:tcPr>
          <w:p w14:paraId="0954B7D7" w14:textId="77777777" w:rsidR="00F1757E" w:rsidRDefault="00F1757E" w:rsidP="00F1757E">
            <w:pPr>
              <w:contextualSpacing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  <w:p w14:paraId="121D7545" w14:textId="77777777" w:rsidR="00F1757E" w:rsidRPr="009460ED" w:rsidRDefault="00F1757E" w:rsidP="00F1757E">
            <w:pPr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  <w:r w:rsidRPr="009460ED"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  <w:t>GPCR</w:t>
            </w:r>
          </w:p>
        </w:tc>
        <w:tc>
          <w:tcPr>
            <w:tcW w:w="559" w:type="pct"/>
            <w:shd w:val="clear" w:color="auto" w:fill="auto"/>
          </w:tcPr>
          <w:p w14:paraId="0F289A75" w14:textId="77777777" w:rsidR="00F1757E" w:rsidRDefault="00F1757E" w:rsidP="00F1757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</w:p>
          <w:p w14:paraId="23BA2B6F" w14:textId="77777777" w:rsidR="00F1757E" w:rsidRPr="009460ED" w:rsidRDefault="00F1757E" w:rsidP="00F1757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9460ED">
              <w:rPr>
                <w:rFonts w:ascii="Times New Roman" w:eastAsia="Times New Roman" w:hAnsi="Times New Roman" w:cs="Times New Roman"/>
                <w:lang w:val="en-GB"/>
              </w:rPr>
              <w:t>90.39</w:t>
            </w:r>
          </w:p>
        </w:tc>
        <w:tc>
          <w:tcPr>
            <w:tcW w:w="878" w:type="pct"/>
            <w:shd w:val="clear" w:color="auto" w:fill="auto"/>
          </w:tcPr>
          <w:p w14:paraId="38210C41" w14:textId="77777777" w:rsidR="00F1757E" w:rsidRDefault="00F1757E" w:rsidP="00F1757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</w:p>
          <w:p w14:paraId="66DFE5AA" w14:textId="77777777" w:rsidR="00F1757E" w:rsidRPr="009460ED" w:rsidRDefault="00F1757E" w:rsidP="00F1757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9460ED">
              <w:rPr>
                <w:rFonts w:ascii="Times New Roman" w:eastAsia="Times New Roman" w:hAnsi="Times New Roman" w:cs="Times New Roman"/>
                <w:lang w:val="en-GB"/>
              </w:rPr>
              <w:t>90.3</w:t>
            </w:r>
          </w:p>
        </w:tc>
        <w:tc>
          <w:tcPr>
            <w:tcW w:w="1037" w:type="pct"/>
            <w:shd w:val="clear" w:color="auto" w:fill="auto"/>
          </w:tcPr>
          <w:p w14:paraId="367A929C" w14:textId="77777777" w:rsidR="00F1757E" w:rsidRDefault="00F1757E" w:rsidP="00F1757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</w:p>
          <w:p w14:paraId="17573B13" w14:textId="77777777" w:rsidR="00F1757E" w:rsidRDefault="00F1757E" w:rsidP="00F1757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9460ED">
              <w:rPr>
                <w:rFonts w:ascii="Times New Roman" w:eastAsia="Times New Roman" w:hAnsi="Times New Roman" w:cs="Times New Roman"/>
                <w:lang w:val="en-GB"/>
              </w:rPr>
              <w:t>1.39</w:t>
            </w:r>
          </w:p>
          <w:p w14:paraId="0881F78F" w14:textId="77777777" w:rsidR="00F1757E" w:rsidRPr="009460ED" w:rsidRDefault="00F1757E" w:rsidP="00F1757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(97</w:t>
            </w:r>
            <w:r w:rsidRPr="00B472AA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th</w:t>
            </w:r>
            <w:r>
              <w:rPr>
                <w:rFonts w:ascii="Times New Roman" w:eastAsia="Times New Roman" w:hAnsi="Times New Roman" w:cs="Times New Roman"/>
                <w:lang w:val="en-GB"/>
              </w:rPr>
              <w:t xml:space="preserve"> percentile)</w:t>
            </w:r>
          </w:p>
        </w:tc>
        <w:tc>
          <w:tcPr>
            <w:tcW w:w="638" w:type="pct"/>
            <w:shd w:val="clear" w:color="auto" w:fill="auto"/>
          </w:tcPr>
          <w:p w14:paraId="7D02F081" w14:textId="77777777" w:rsidR="00F1757E" w:rsidRDefault="00F1757E" w:rsidP="00F1757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</w:p>
          <w:p w14:paraId="74D1709B" w14:textId="77777777" w:rsidR="00F1757E" w:rsidRPr="009460ED" w:rsidRDefault="00F1757E" w:rsidP="00F1757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9460ED">
              <w:rPr>
                <w:rFonts w:ascii="Times New Roman" w:eastAsia="Times New Roman" w:hAnsi="Times New Roman" w:cs="Times New Roman"/>
                <w:lang w:val="en-GB"/>
              </w:rPr>
              <w:t>9.5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8</w:t>
            </w:r>
          </w:p>
          <w:p w14:paraId="21D9F24E" w14:textId="77777777" w:rsidR="00F1757E" w:rsidRPr="009460ED" w:rsidRDefault="00F1757E" w:rsidP="00F1757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851" w:type="pct"/>
            <w:shd w:val="clear" w:color="auto" w:fill="auto"/>
          </w:tcPr>
          <w:p w14:paraId="413167E3" w14:textId="77777777" w:rsidR="00F1757E" w:rsidRDefault="00F1757E" w:rsidP="00F1757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</w:p>
          <w:p w14:paraId="1F6B493B" w14:textId="77777777" w:rsidR="00F1757E" w:rsidRPr="009460ED" w:rsidRDefault="00F1757E" w:rsidP="00F1757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9460ED">
              <w:rPr>
                <w:rFonts w:ascii="Times New Roman" w:eastAsia="Times New Roman" w:hAnsi="Times New Roman" w:cs="Times New Roman"/>
                <w:lang w:val="en-GB"/>
              </w:rPr>
              <w:t>-10.92</w:t>
            </w:r>
          </w:p>
        </w:tc>
      </w:tr>
      <w:tr w:rsidR="00F1757E" w:rsidRPr="009460ED" w14:paraId="217B7295" w14:textId="77777777" w:rsidTr="00F175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shd w:val="clear" w:color="auto" w:fill="auto"/>
          </w:tcPr>
          <w:p w14:paraId="7F1B4739" w14:textId="77777777" w:rsidR="00F1757E" w:rsidRPr="009460ED" w:rsidRDefault="00F1757E" w:rsidP="00F1757E">
            <w:pPr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</w:p>
          <w:p w14:paraId="548849EB" w14:textId="77777777" w:rsidR="00F1757E" w:rsidRPr="009460ED" w:rsidRDefault="00F1757E" w:rsidP="00F1757E">
            <w:pPr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  <w:r w:rsidRPr="009460ED"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  <w:t>HrpE/YscL family type III secretion apparatus protein</w:t>
            </w:r>
          </w:p>
          <w:p w14:paraId="0B88B216" w14:textId="77777777" w:rsidR="00F1757E" w:rsidRPr="009460ED" w:rsidRDefault="00F1757E" w:rsidP="00F1757E">
            <w:pPr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559" w:type="pct"/>
            <w:shd w:val="clear" w:color="auto" w:fill="auto"/>
          </w:tcPr>
          <w:p w14:paraId="1624B72F" w14:textId="77777777" w:rsidR="00F1757E" w:rsidRPr="009460ED" w:rsidRDefault="00F1757E" w:rsidP="00F1757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</w:p>
          <w:p w14:paraId="19943A9A" w14:textId="77777777" w:rsidR="00F1757E" w:rsidRPr="009460ED" w:rsidRDefault="00F1757E" w:rsidP="00F1757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9460ED">
              <w:rPr>
                <w:rFonts w:ascii="Times New Roman" w:eastAsia="Times New Roman" w:hAnsi="Times New Roman" w:cs="Times New Roman"/>
                <w:lang w:val="en-GB"/>
              </w:rPr>
              <w:t>100</w:t>
            </w:r>
          </w:p>
        </w:tc>
        <w:tc>
          <w:tcPr>
            <w:tcW w:w="878" w:type="pct"/>
            <w:shd w:val="clear" w:color="auto" w:fill="auto"/>
          </w:tcPr>
          <w:p w14:paraId="6698E615" w14:textId="77777777" w:rsidR="00F1757E" w:rsidRPr="009460ED" w:rsidRDefault="00F1757E" w:rsidP="00F1757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</w:p>
          <w:p w14:paraId="12BFA00E" w14:textId="77777777" w:rsidR="00F1757E" w:rsidRPr="009460ED" w:rsidRDefault="00F1757E" w:rsidP="00F1757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9460ED">
              <w:rPr>
                <w:rFonts w:ascii="Times New Roman" w:eastAsia="Times New Roman" w:hAnsi="Times New Roman" w:cs="Times New Roman"/>
                <w:lang w:val="en-GB"/>
              </w:rPr>
              <w:t>96.8</w:t>
            </w:r>
          </w:p>
        </w:tc>
        <w:tc>
          <w:tcPr>
            <w:tcW w:w="1037" w:type="pct"/>
            <w:shd w:val="clear" w:color="auto" w:fill="auto"/>
          </w:tcPr>
          <w:p w14:paraId="5C6BE631" w14:textId="77777777" w:rsidR="00F1757E" w:rsidRDefault="00F1757E" w:rsidP="00F1757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</w:p>
          <w:p w14:paraId="326ACCFA" w14:textId="77777777" w:rsidR="00F1757E" w:rsidRDefault="00F1757E" w:rsidP="00F1757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9460ED">
              <w:rPr>
                <w:rFonts w:ascii="Times New Roman" w:eastAsia="Times New Roman" w:hAnsi="Times New Roman" w:cs="Times New Roman"/>
                <w:lang w:val="en-GB"/>
              </w:rPr>
              <w:t>1.01</w:t>
            </w:r>
          </w:p>
          <w:p w14:paraId="4646713B" w14:textId="77777777" w:rsidR="00F1757E" w:rsidRPr="009460ED" w:rsidRDefault="00F1757E" w:rsidP="00F1757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(100</w:t>
            </w:r>
            <w:r w:rsidRPr="00B472AA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th</w:t>
            </w:r>
            <w:r>
              <w:rPr>
                <w:rFonts w:ascii="Times New Roman" w:eastAsia="Times New Roman" w:hAnsi="Times New Roman" w:cs="Times New Roman"/>
                <w:lang w:val="en-GB"/>
              </w:rPr>
              <w:t xml:space="preserve"> percentile)</w:t>
            </w:r>
          </w:p>
        </w:tc>
        <w:tc>
          <w:tcPr>
            <w:tcW w:w="638" w:type="pct"/>
            <w:shd w:val="clear" w:color="auto" w:fill="auto"/>
          </w:tcPr>
          <w:p w14:paraId="1772B92E" w14:textId="77777777" w:rsidR="00F1757E" w:rsidRPr="009460ED" w:rsidRDefault="00F1757E" w:rsidP="00F1757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</w:p>
          <w:p w14:paraId="2736DDE6" w14:textId="77777777" w:rsidR="00F1757E" w:rsidRPr="009460ED" w:rsidRDefault="00F1757E" w:rsidP="00F1757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9460ED">
              <w:rPr>
                <w:rFonts w:ascii="Times New Roman" w:eastAsia="Times New Roman" w:hAnsi="Times New Roman" w:cs="Times New Roman"/>
                <w:lang w:val="en-GB"/>
              </w:rPr>
              <w:t>11.8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3</w:t>
            </w:r>
          </w:p>
          <w:p w14:paraId="7EEB7F44" w14:textId="77777777" w:rsidR="00F1757E" w:rsidRPr="009460ED" w:rsidRDefault="00F1757E" w:rsidP="00F1757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</w:p>
          <w:p w14:paraId="2B7E552E" w14:textId="77777777" w:rsidR="00F1757E" w:rsidRPr="009460ED" w:rsidRDefault="00F1757E" w:rsidP="00F1757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851" w:type="pct"/>
            <w:shd w:val="clear" w:color="auto" w:fill="auto"/>
          </w:tcPr>
          <w:p w14:paraId="28969AC2" w14:textId="77777777" w:rsidR="00F1757E" w:rsidRDefault="00F1757E" w:rsidP="00F1757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</w:p>
          <w:p w14:paraId="34BBBE2C" w14:textId="77777777" w:rsidR="00F1757E" w:rsidRPr="009460ED" w:rsidRDefault="00F1757E" w:rsidP="00F1757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9460ED">
              <w:rPr>
                <w:rFonts w:ascii="Times New Roman" w:eastAsia="Times New Roman" w:hAnsi="Times New Roman" w:cs="Times New Roman"/>
                <w:lang w:val="en-GB"/>
              </w:rPr>
              <w:t>-5.73</w:t>
            </w:r>
          </w:p>
        </w:tc>
      </w:tr>
      <w:tr w:rsidR="00F1757E" w14:paraId="69CF36BB" w14:textId="77777777" w:rsidTr="00F175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shd w:val="clear" w:color="auto" w:fill="auto"/>
          </w:tcPr>
          <w:p w14:paraId="17E77461" w14:textId="77777777" w:rsidR="00F1757E" w:rsidRPr="009460ED" w:rsidRDefault="00F1757E" w:rsidP="00F1757E">
            <w:pPr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  <w:r w:rsidRPr="009460ED"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  <w:t>Chemotaxis CheY protein</w:t>
            </w:r>
          </w:p>
        </w:tc>
        <w:tc>
          <w:tcPr>
            <w:tcW w:w="559" w:type="pct"/>
            <w:shd w:val="clear" w:color="auto" w:fill="auto"/>
          </w:tcPr>
          <w:p w14:paraId="25687433" w14:textId="77777777" w:rsidR="00F1757E" w:rsidRPr="009460ED" w:rsidRDefault="00F1757E" w:rsidP="00F1757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9460ED">
              <w:rPr>
                <w:rFonts w:ascii="Times New Roman" w:eastAsia="Times New Roman" w:hAnsi="Times New Roman" w:cs="Times New Roman"/>
                <w:lang w:val="en-GB"/>
              </w:rPr>
              <w:t>95.76</w:t>
            </w:r>
          </w:p>
        </w:tc>
        <w:tc>
          <w:tcPr>
            <w:tcW w:w="878" w:type="pct"/>
            <w:shd w:val="clear" w:color="auto" w:fill="auto"/>
          </w:tcPr>
          <w:p w14:paraId="333E7C87" w14:textId="77777777" w:rsidR="00F1757E" w:rsidRPr="009460ED" w:rsidRDefault="00F1757E" w:rsidP="00F1757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9460ED">
              <w:rPr>
                <w:rFonts w:ascii="Times New Roman" w:eastAsia="Times New Roman" w:hAnsi="Times New Roman" w:cs="Times New Roman"/>
                <w:lang w:val="en-GB"/>
              </w:rPr>
              <w:t>95.6</w:t>
            </w:r>
          </w:p>
          <w:p w14:paraId="7F3C2320" w14:textId="77777777" w:rsidR="00F1757E" w:rsidRPr="009460ED" w:rsidRDefault="00F1757E" w:rsidP="00F1757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037" w:type="pct"/>
            <w:shd w:val="clear" w:color="auto" w:fill="auto"/>
          </w:tcPr>
          <w:p w14:paraId="411C8BE5" w14:textId="77777777" w:rsidR="00F1757E" w:rsidRDefault="00F1757E" w:rsidP="00F1757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9460ED">
              <w:rPr>
                <w:rFonts w:ascii="Times New Roman" w:eastAsia="Times New Roman" w:hAnsi="Times New Roman" w:cs="Times New Roman"/>
                <w:lang w:val="en-GB"/>
              </w:rPr>
              <w:t>1.17</w:t>
            </w:r>
          </w:p>
          <w:p w14:paraId="7F2FA109" w14:textId="77777777" w:rsidR="00F1757E" w:rsidRPr="009460ED" w:rsidRDefault="00F1757E" w:rsidP="00F1757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(99</w:t>
            </w:r>
            <w:r w:rsidRPr="00B472AA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th</w:t>
            </w:r>
            <w:r>
              <w:rPr>
                <w:rFonts w:ascii="Times New Roman" w:eastAsia="Times New Roman" w:hAnsi="Times New Roman" w:cs="Times New Roman"/>
                <w:lang w:val="en-GB"/>
              </w:rPr>
              <w:t xml:space="preserve"> percentile)</w:t>
            </w:r>
          </w:p>
        </w:tc>
        <w:tc>
          <w:tcPr>
            <w:tcW w:w="638" w:type="pct"/>
            <w:shd w:val="clear" w:color="auto" w:fill="auto"/>
          </w:tcPr>
          <w:p w14:paraId="6141D618" w14:textId="77777777" w:rsidR="00F1757E" w:rsidRPr="009460ED" w:rsidRDefault="00F1757E" w:rsidP="00F1757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9460ED">
              <w:rPr>
                <w:rFonts w:ascii="Times New Roman" w:eastAsia="Times New Roman" w:hAnsi="Times New Roman" w:cs="Times New Roman"/>
                <w:lang w:val="en-GB"/>
              </w:rPr>
              <w:t>5.8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6</w:t>
            </w:r>
          </w:p>
          <w:p w14:paraId="35BF526D" w14:textId="77777777" w:rsidR="00F1757E" w:rsidRPr="009460ED" w:rsidRDefault="00F1757E" w:rsidP="00F1757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851" w:type="pct"/>
            <w:shd w:val="clear" w:color="auto" w:fill="auto"/>
          </w:tcPr>
          <w:p w14:paraId="07C9F52B" w14:textId="77777777" w:rsidR="00F1757E" w:rsidRPr="009460ED" w:rsidRDefault="00F1757E" w:rsidP="00F1757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9460ED">
              <w:rPr>
                <w:rFonts w:ascii="Times New Roman" w:eastAsia="Times New Roman" w:hAnsi="Times New Roman" w:cs="Times New Roman"/>
                <w:lang w:val="en-GB"/>
              </w:rPr>
              <w:t>-5.87</w:t>
            </w:r>
          </w:p>
        </w:tc>
      </w:tr>
    </w:tbl>
    <w:p w14:paraId="01710872" w14:textId="4006C249" w:rsidR="00D122FC" w:rsidRDefault="00D122FC" w:rsidP="00F1757E">
      <w:pPr>
        <w:rPr>
          <w:lang w:val="en-GB"/>
        </w:rPr>
      </w:pPr>
    </w:p>
    <w:p w14:paraId="6350BF3A" w14:textId="6D07DCB5" w:rsidR="00F1757E" w:rsidRDefault="00F1757E" w:rsidP="00F1757E">
      <w:pPr>
        <w:rPr>
          <w:lang w:val="en-GB"/>
        </w:rPr>
      </w:pPr>
    </w:p>
    <w:p w14:paraId="56462527" w14:textId="77777777" w:rsidR="00F1757E" w:rsidRDefault="00F1757E" w:rsidP="00F1757E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</w:p>
    <w:p w14:paraId="58011CE6" w14:textId="77777777" w:rsidR="00F1757E" w:rsidRDefault="00F1757E" w:rsidP="00F1757E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</w:p>
    <w:p w14:paraId="511F4EE1" w14:textId="77777777" w:rsidR="00F1757E" w:rsidRDefault="00F1757E" w:rsidP="00F1757E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</w:p>
    <w:p w14:paraId="647EAD48" w14:textId="77777777" w:rsidR="00F1757E" w:rsidRDefault="00F1757E" w:rsidP="00F1757E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</w:p>
    <w:p w14:paraId="772F7D07" w14:textId="77777777" w:rsidR="00F1757E" w:rsidRDefault="00F1757E" w:rsidP="00F1757E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</w:p>
    <w:p w14:paraId="69A408E5" w14:textId="77777777" w:rsidR="00F1757E" w:rsidRDefault="00F1757E" w:rsidP="00F1757E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</w:p>
    <w:p w14:paraId="7FB7E667" w14:textId="77777777" w:rsidR="00F1757E" w:rsidRDefault="00F1757E" w:rsidP="00F1757E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</w:p>
    <w:p w14:paraId="515E62F1" w14:textId="77777777" w:rsidR="00F1757E" w:rsidRDefault="00F1757E" w:rsidP="00F1757E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</w:p>
    <w:p w14:paraId="70D6518E" w14:textId="77777777" w:rsidR="00F1757E" w:rsidRDefault="00F1757E" w:rsidP="00F1757E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</w:p>
    <w:p w14:paraId="4F131181" w14:textId="77777777" w:rsidR="00F1757E" w:rsidRDefault="00F1757E" w:rsidP="00F1757E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</w:p>
    <w:p w14:paraId="16E3E689" w14:textId="77777777" w:rsidR="00F1757E" w:rsidRDefault="00F1757E" w:rsidP="00F1757E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</w:p>
    <w:p w14:paraId="3D11F4BC" w14:textId="77777777" w:rsidR="00F1757E" w:rsidRDefault="00F1757E" w:rsidP="00F1757E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</w:p>
    <w:p w14:paraId="4D3F9AA9" w14:textId="5391175C" w:rsidR="00F1757E" w:rsidRDefault="00F1757E" w:rsidP="00F1757E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19C7F977" wp14:editId="3959E158">
            <wp:simplePos x="0" y="0"/>
            <wp:positionH relativeFrom="margin">
              <wp:posOffset>365760</wp:posOffset>
            </wp:positionH>
            <wp:positionV relativeFrom="margin">
              <wp:posOffset>-68580</wp:posOffset>
            </wp:positionV>
            <wp:extent cx="4838700" cy="6980555"/>
            <wp:effectExtent l="0" t="0" r="0" b="0"/>
            <wp:wrapTopAndBottom/>
            <wp:docPr id="99836810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8700" cy="6980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057B7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Fig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1</w:t>
      </w:r>
      <w:r w:rsidRPr="004057B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. </w:t>
      </w:r>
      <w:r w:rsidRPr="004057B7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Ramachandran plots generated by PROCHECK.</w:t>
      </w:r>
      <w:r w:rsidRPr="004057B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(a) Ferritin, (b) Protein kinase domain-containing protein, (c) GPCR, (d) HrpE/YscL family type III secretion apparatus protein, and (e) Chemotaxis CheY protein. The red regions indicate the most favoured region, the yellow regions represent additional allowed regions, the pale-yellow regions show generously allowed regions, and the white regions indicate disallowed regions.</w:t>
      </w:r>
    </w:p>
    <w:p w14:paraId="41E13C06" w14:textId="5A737486" w:rsidR="00F1757E" w:rsidRPr="00F1757E" w:rsidRDefault="00F1757E" w:rsidP="00F1757E">
      <w:pPr>
        <w:rPr>
          <w:lang w:val="en-GB"/>
        </w:rPr>
      </w:pPr>
    </w:p>
    <w:sectPr w:rsidR="00F1757E" w:rsidRPr="00F175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C3NDYyNzI1NbI0NrBQ0lEKTi0uzszPAykwqgUAKAEM1CwAAAA="/>
  </w:docVars>
  <w:rsids>
    <w:rsidRoot w:val="00F1757E"/>
    <w:rsid w:val="00D122FC"/>
    <w:rsid w:val="00E944A0"/>
    <w:rsid w:val="00F17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68607"/>
  <w15:chartTrackingRefBased/>
  <w15:docId w15:val="{53CE2596-AF40-48BE-AD63-3B013E6B3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757E"/>
    <w:rPr>
      <w:rFonts w:ascii="Calibri" w:eastAsia="Calibri" w:hAnsi="Calibri" w:cs="Calibri"/>
      <w:kern w:val="0"/>
      <w:lang w:val="en-US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F1757E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53</Words>
  <Characters>874</Characters>
  <Application>Microsoft Office Word</Application>
  <DocSecurity>0</DocSecurity>
  <Lines>7</Lines>
  <Paragraphs>2</Paragraphs>
  <ScaleCrop>false</ScaleCrop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4-01-03T22:07:00Z</dcterms:created>
  <dcterms:modified xsi:type="dcterms:W3CDTF">2024-01-05T06:26:00Z</dcterms:modified>
</cp:coreProperties>
</file>